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52530" w14:textId="77777777" w:rsidR="00232A0B" w:rsidRDefault="00232A0B" w:rsidP="00232A0B">
      <w:r w:rsidRPr="00A670DE">
        <w:t xml:space="preserve">In order to prevent the possible upregulation of the osteogenic pathway shear experienced </w:t>
      </w:r>
      <w:r>
        <w:t xml:space="preserve">by the cells should not exceed </w:t>
      </w:r>
      <w:r w:rsidRPr="00A670DE">
        <w:t>0.015 Pa</w:t>
      </w:r>
      <w:r>
        <w:t>.</w:t>
      </w:r>
    </w:p>
    <w:p w14:paraId="6BF04367" w14:textId="77777777" w:rsidR="00232A0B" w:rsidRDefault="00232A0B" w:rsidP="00232A0B"/>
    <w:p w14:paraId="7B56C39F" w14:textId="77777777" w:rsidR="00232A0B" w:rsidRDefault="00232A0B" w:rsidP="00232A0B">
      <w:r>
        <w:rPr>
          <w:noProof/>
          <w:lang w:eastAsia="en-AU"/>
        </w:rPr>
        <w:drawing>
          <wp:inline distT="0" distB="0" distL="0" distR="0" wp14:anchorId="4FF7E31E" wp14:editId="73D0C984">
            <wp:extent cx="45720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A9BA438" w14:textId="77777777" w:rsidR="00232A0B" w:rsidRDefault="00232A0B" w:rsidP="00232A0B">
      <w:pPr>
        <w:pStyle w:val="Heading1"/>
      </w:pPr>
    </w:p>
    <w:p w14:paraId="1F34BAF2" w14:textId="77777777" w:rsidR="005441C3" w:rsidRDefault="005441C3">
      <w:bookmarkStart w:id="0" w:name="_GoBack"/>
      <w:bookmarkEnd w:id="0"/>
    </w:p>
    <w:sectPr w:rsidR="00544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834"/>
    <w:rsid w:val="00037CE4"/>
    <w:rsid w:val="001317A2"/>
    <w:rsid w:val="001C2DFD"/>
    <w:rsid w:val="00232A0B"/>
    <w:rsid w:val="005441C3"/>
    <w:rsid w:val="008C4286"/>
    <w:rsid w:val="00A013DC"/>
    <w:rsid w:val="00D47862"/>
    <w:rsid w:val="00E33E72"/>
    <w:rsid w:val="00F4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9085C"/>
  <w15:chartTrackingRefBased/>
  <w15:docId w15:val="{BA904B1C-E1E2-4547-8F77-72CA792C7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2A0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32A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A0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rstore.qut.edu.au\projects\sef\bioreactor\back%20up\2015%20modeling\COMSOL\Cell%20density%20and%20numbers%20mesh%20size%200.05c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Reactor design modifications'!$G$2:$L$2</c:f>
              <c:strCache>
                <c:ptCount val="6"/>
                <c:pt idx="0">
                  <c:v>Base model- 0.208 ml/hr</c:v>
                </c:pt>
                <c:pt idx="1">
                  <c:v>0.5 ml/hr</c:v>
                </c:pt>
                <c:pt idx="2">
                  <c:v>1 ml/hr</c:v>
                </c:pt>
                <c:pt idx="3">
                  <c:v>1.5 ml/hr</c:v>
                </c:pt>
                <c:pt idx="4">
                  <c:v>3 ml/hr</c:v>
                </c:pt>
                <c:pt idx="5">
                  <c:v>4 ml/hr</c:v>
                </c:pt>
              </c:strCache>
            </c:strRef>
          </c:cat>
          <c:val>
            <c:numRef>
              <c:f>'Reactor design modifications'!$G$1:$L$1</c:f>
              <c:numCache>
                <c:formatCode>General</c:formatCode>
                <c:ptCount val="6"/>
                <c:pt idx="0">
                  <c:v>3.1699999999999998E-5</c:v>
                </c:pt>
                <c:pt idx="1">
                  <c:v>7.6299999999999998E-5</c:v>
                </c:pt>
                <c:pt idx="2">
                  <c:v>1.5300000000000001E-4</c:v>
                </c:pt>
                <c:pt idx="3">
                  <c:v>2.2900000000000001E-4</c:v>
                </c:pt>
                <c:pt idx="4">
                  <c:v>4.5800000000000002E-4</c:v>
                </c:pt>
                <c:pt idx="5">
                  <c:v>6.0999999999999997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73-451F-994B-D00A29C890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2769640"/>
        <c:axId val="-2131675912"/>
      </c:barChart>
      <c:catAx>
        <c:axId val="-21327696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2131675912"/>
        <c:crosses val="autoZero"/>
        <c:auto val="1"/>
        <c:lblAlgn val="ctr"/>
        <c:lblOffset val="100"/>
        <c:noMultiLvlLbl val="0"/>
      </c:catAx>
      <c:valAx>
        <c:axId val="-21316759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AU"/>
                  <a:t>Shear Stress</a:t>
                </a:r>
                <a:r>
                  <a:rPr lang="en-AU" baseline="0"/>
                  <a:t> (Pa)</a:t>
                </a:r>
                <a:endParaRPr lang="en-AU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1327696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siecki</dc:creator>
  <cp:keywords/>
  <dc:description/>
  <cp:lastModifiedBy>Michael Osiecki</cp:lastModifiedBy>
  <cp:revision>2</cp:revision>
  <dcterms:created xsi:type="dcterms:W3CDTF">2018-08-03T12:16:00Z</dcterms:created>
  <dcterms:modified xsi:type="dcterms:W3CDTF">2018-08-03T12:17:00Z</dcterms:modified>
</cp:coreProperties>
</file>